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BC5" w:rsidRPr="00D757FC" w:rsidRDefault="00FC0BC5" w:rsidP="00DD3E42">
      <w:pPr>
        <w:jc w:val="center"/>
        <w:rPr>
          <w:rFonts w:ascii="Times New Roman" w:hAnsi="Times New Roman" w:cs="Times New Roman"/>
          <w:b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>Cross tables</w:t>
      </w:r>
    </w:p>
    <w:p w:rsidR="00FC0BC5" w:rsidRPr="00D757FC" w:rsidRDefault="00FC0BC5" w:rsidP="00FC0BC5">
      <w:pPr>
        <w:ind w:firstLine="720"/>
        <w:rPr>
          <w:rFonts w:ascii="Times New Roman" w:hAnsi="Times New Roman" w:cs="Times New Roman"/>
          <w:lang w:val="en-GB"/>
        </w:rPr>
      </w:pPr>
    </w:p>
    <w:p w:rsidR="00681F73" w:rsidRPr="00D757FC" w:rsidRDefault="00FC0BC5" w:rsidP="00916557">
      <w:pPr>
        <w:rPr>
          <w:rFonts w:ascii="Times New Roman" w:eastAsiaTheme="minorHAnsi" w:hAnsi="Times New Roman" w:cs="Times New Roman"/>
          <w:lang w:val="en-GB" w:eastAsia="en-US"/>
        </w:rPr>
      </w:pPr>
      <w:r w:rsidRPr="00D757FC">
        <w:rPr>
          <w:rFonts w:ascii="Times New Roman" w:hAnsi="Times New Roman" w:cs="Times New Roman"/>
          <w:lang w:val="en-GB"/>
        </w:rPr>
        <w:t>The following tables present the numbers of true positive, false positive, true negative and false negative for ASD</w:t>
      </w:r>
      <w:r w:rsidR="00916557" w:rsidRPr="00D757FC">
        <w:rPr>
          <w:rFonts w:ascii="Times New Roman" w:hAnsi="Times New Roman" w:cs="Times New Roman"/>
          <w:lang w:val="en-GB"/>
        </w:rPr>
        <w:t xml:space="preserve"> in the validation s</w:t>
      </w:r>
      <w:bookmarkStart w:id="0" w:name="_GoBack"/>
      <w:bookmarkEnd w:id="0"/>
      <w:r w:rsidR="00916557" w:rsidRPr="00D757FC">
        <w:rPr>
          <w:rFonts w:ascii="Times New Roman" w:hAnsi="Times New Roman" w:cs="Times New Roman"/>
          <w:lang w:val="en-GB"/>
        </w:rPr>
        <w:t>ample</w:t>
      </w:r>
      <w:r w:rsidRPr="00D757FC">
        <w:rPr>
          <w:rFonts w:ascii="Times New Roman" w:hAnsi="Times New Roman" w:cs="Times New Roman"/>
          <w:lang w:val="en-GB"/>
        </w:rPr>
        <w:t xml:space="preserve">. </w:t>
      </w:r>
      <w:r w:rsidR="00681F73" w:rsidRPr="00D757FC">
        <w:rPr>
          <w:rFonts w:ascii="Times New Roman" w:hAnsi="Times New Roman" w:cs="Times New Roman"/>
          <w:lang w:val="en-GB"/>
        </w:rPr>
        <w:t xml:space="preserve">The </w:t>
      </w:r>
      <w:r w:rsidR="006277A2" w:rsidRPr="00D757FC">
        <w:rPr>
          <w:rFonts w:ascii="Times New Roman" w:hAnsi="Times New Roman" w:cs="Times New Roman"/>
          <w:lang w:val="en-GB"/>
        </w:rPr>
        <w:t xml:space="preserve">sample was divided into </w:t>
      </w:r>
      <w:r w:rsidR="00681F73" w:rsidRPr="00D757FC">
        <w:rPr>
          <w:rFonts w:ascii="Times New Roman" w:hAnsi="Times New Roman" w:cs="Times New Roman"/>
          <w:lang w:val="en-GB"/>
        </w:rPr>
        <w:t xml:space="preserve">different groups based on age when the first </w:t>
      </w:r>
      <w:r w:rsidR="006F398C">
        <w:rPr>
          <w:rFonts w:ascii="Times New Roman" w:hAnsi="Times New Roman" w:cs="Times New Roman"/>
          <w:lang w:val="en-GB"/>
        </w:rPr>
        <w:t xml:space="preserve">ASD </w:t>
      </w:r>
      <w:r w:rsidR="00681F73" w:rsidRPr="00D757FC">
        <w:rPr>
          <w:rFonts w:ascii="Times New Roman" w:hAnsi="Times New Roman" w:cs="Times New Roman"/>
          <w:lang w:val="en-GB"/>
        </w:rPr>
        <w:t xml:space="preserve">diagnosis was listed in the NPR: </w:t>
      </w:r>
      <w:r w:rsidR="00681F73" w:rsidRPr="00D757FC">
        <w:rPr>
          <w:rFonts w:ascii="Times New Roman" w:eastAsiaTheme="minorHAnsi" w:hAnsi="Times New Roman" w:cs="Times New Roman"/>
          <w:lang w:val="en-GB" w:eastAsia="en-US"/>
        </w:rPr>
        <w:t>before (previous) or after (predictive) the A–TAC interview. The analyses were also conducted in a collapsed fashion, including the total sample</w:t>
      </w:r>
      <w:r w:rsidR="00780ED8" w:rsidRPr="00D757FC">
        <w:rPr>
          <w:rFonts w:ascii="Times New Roman" w:eastAsiaTheme="minorHAnsi" w:hAnsi="Times New Roman" w:cs="Times New Roman"/>
          <w:lang w:val="en-GB" w:eastAsia="en-US"/>
        </w:rPr>
        <w:t xml:space="preserve">. </w:t>
      </w:r>
    </w:p>
    <w:p w:rsidR="00681F73" w:rsidRPr="00D757FC" w:rsidRDefault="00681F73" w:rsidP="00916557">
      <w:pPr>
        <w:rPr>
          <w:rFonts w:ascii="Times New Roman" w:eastAsiaTheme="minorHAnsi" w:hAnsi="Times New Roman" w:cs="Times New Roman"/>
          <w:lang w:val="en-GB" w:eastAsia="en-US"/>
        </w:rPr>
      </w:pPr>
    </w:p>
    <w:p w:rsidR="00916557" w:rsidRPr="00D757FC" w:rsidRDefault="00FC0BC5" w:rsidP="00916557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>The rows in the tables present the number of screen-positive or screen-negative subjects in the ASD domain for each proposed cut-off value. The columns present the number of subjects with or without a registered disorder in NPR.</w:t>
      </w:r>
      <w:r w:rsidR="00D75E9E" w:rsidRPr="00D757FC">
        <w:rPr>
          <w:rFonts w:ascii="Times New Roman" w:hAnsi="Times New Roman" w:cs="Times New Roman"/>
          <w:lang w:val="en-GB"/>
        </w:rPr>
        <w:t xml:space="preserve"> </w:t>
      </w:r>
    </w:p>
    <w:p w:rsidR="00FC0BC5" w:rsidRPr="00D757FC" w:rsidRDefault="00FC0BC5">
      <w:pPr>
        <w:rPr>
          <w:rFonts w:ascii="Times New Roman" w:hAnsi="Times New Roman" w:cs="Times New Roman"/>
          <w:lang w:val="en-GB"/>
        </w:rPr>
      </w:pPr>
    </w:p>
    <w:p w:rsidR="000C6D21" w:rsidRPr="00D757FC" w:rsidRDefault="00780ED8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 xml:space="preserve">Table 1 </w:t>
      </w:r>
      <w:r w:rsidR="000C6D21" w:rsidRPr="00D757FC">
        <w:rPr>
          <w:rFonts w:ascii="Times New Roman" w:hAnsi="Times New Roman" w:cs="Times New Roman"/>
          <w:lang w:val="en-GB"/>
        </w:rPr>
        <w:t>Previous</w:t>
      </w:r>
      <w:r w:rsidRPr="00D757FC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531"/>
        <w:gridCol w:w="737"/>
        <w:gridCol w:w="1134"/>
      </w:tblGrid>
      <w:tr w:rsidR="00186302" w:rsidRPr="00D757FC" w:rsidTr="00186302">
        <w:tc>
          <w:tcPr>
            <w:tcW w:w="1838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0.5</w:t>
            </w:r>
          </w:p>
        </w:tc>
        <w:tc>
          <w:tcPr>
            <w:tcW w:w="992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1.5</w:t>
            </w:r>
          </w:p>
        </w:tc>
        <w:tc>
          <w:tcPr>
            <w:tcW w:w="737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</w:tr>
      <w:tr w:rsidR="00186302" w:rsidRPr="00D757FC" w:rsidTr="00186302">
        <w:tc>
          <w:tcPr>
            <w:tcW w:w="1838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positive</w:t>
            </w:r>
          </w:p>
        </w:tc>
        <w:tc>
          <w:tcPr>
            <w:tcW w:w="992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534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134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236</w:t>
            </w:r>
          </w:p>
        </w:tc>
      </w:tr>
      <w:tr w:rsidR="00186302" w:rsidRPr="00D757FC" w:rsidTr="00186302">
        <w:tc>
          <w:tcPr>
            <w:tcW w:w="1838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negative</w:t>
            </w:r>
          </w:p>
        </w:tc>
        <w:tc>
          <w:tcPr>
            <w:tcW w:w="992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3641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34" w:type="dxa"/>
          </w:tcPr>
          <w:p w:rsidR="00186302" w:rsidRPr="00D757FC" w:rsidRDefault="00186302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4939</w:t>
            </w:r>
          </w:p>
        </w:tc>
      </w:tr>
    </w:tbl>
    <w:p w:rsidR="000C6D21" w:rsidRPr="00D757FC" w:rsidRDefault="000C6D21" w:rsidP="000C6D21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 xml:space="preserve">N = </w:t>
      </w:r>
      <w:r w:rsidR="00DD3E42" w:rsidRPr="00D757FC">
        <w:rPr>
          <w:rFonts w:ascii="Times New Roman" w:hAnsi="Times New Roman" w:cs="Times New Roman"/>
          <w:lang w:val="en-GB"/>
        </w:rPr>
        <w:t>15,</w:t>
      </w:r>
      <w:r w:rsidRPr="00D757FC">
        <w:rPr>
          <w:rFonts w:ascii="Times New Roman" w:hAnsi="Times New Roman" w:cs="Times New Roman"/>
          <w:lang w:val="en-GB"/>
        </w:rPr>
        <w:t>253 (missing = 237)</w:t>
      </w:r>
    </w:p>
    <w:p w:rsidR="000C6D21" w:rsidRPr="00D757FC" w:rsidRDefault="000C6D21">
      <w:pPr>
        <w:rPr>
          <w:rFonts w:ascii="Times New Roman" w:hAnsi="Times New Roman" w:cs="Times New Roman"/>
          <w:lang w:val="en-GB"/>
        </w:rPr>
      </w:pPr>
    </w:p>
    <w:p w:rsidR="00AD5770" w:rsidRPr="00D757FC" w:rsidRDefault="00780ED8">
      <w:pPr>
        <w:rPr>
          <w:rFonts w:ascii="Times New Roman" w:hAnsi="Times New Roman" w:cs="Times New Roman"/>
          <w:b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 xml:space="preserve">Table 2 </w:t>
      </w:r>
      <w:r w:rsidRPr="00D757FC">
        <w:rPr>
          <w:rFonts w:ascii="Times New Roman" w:hAnsi="Times New Roman" w:cs="Times New Roman"/>
          <w:lang w:val="en-GB"/>
        </w:rPr>
        <w:t>Predict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531"/>
        <w:gridCol w:w="737"/>
        <w:gridCol w:w="1134"/>
      </w:tblGrid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0.5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1.5</w:t>
            </w: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</w:tr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positive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541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255</w:t>
            </w:r>
          </w:p>
        </w:tc>
      </w:tr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negative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3583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4869</w:t>
            </w:r>
          </w:p>
        </w:tc>
      </w:tr>
    </w:tbl>
    <w:p w:rsidR="00AD5770" w:rsidRPr="00D757FC" w:rsidRDefault="00DD3E42" w:rsidP="00AD5770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>N = 15,</w:t>
      </w:r>
      <w:r w:rsidR="00AD5770" w:rsidRPr="00D757FC">
        <w:rPr>
          <w:rFonts w:ascii="Times New Roman" w:hAnsi="Times New Roman" w:cs="Times New Roman"/>
          <w:lang w:val="en-GB"/>
        </w:rPr>
        <w:t>253 (missing = 237)</w:t>
      </w:r>
    </w:p>
    <w:p w:rsidR="00AD5770" w:rsidRPr="00D757FC" w:rsidRDefault="00AD5770">
      <w:pPr>
        <w:rPr>
          <w:rFonts w:ascii="Times New Roman" w:hAnsi="Times New Roman" w:cs="Times New Roman"/>
          <w:lang w:val="en-GB"/>
        </w:rPr>
      </w:pPr>
    </w:p>
    <w:p w:rsidR="00091A60" w:rsidRPr="00D757FC" w:rsidRDefault="00780ED8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 xml:space="preserve">Table 3 </w:t>
      </w:r>
      <w:r w:rsidR="00E95DCF" w:rsidRPr="00D757FC">
        <w:rPr>
          <w:rFonts w:ascii="Times New Roman" w:hAnsi="Times New Roman" w:cs="Times New Roman"/>
          <w:lang w:val="en-GB"/>
        </w:rPr>
        <w:t>Total</w:t>
      </w:r>
      <w:r w:rsidRPr="00D757FC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531"/>
        <w:gridCol w:w="737"/>
        <w:gridCol w:w="1134"/>
      </w:tblGrid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0.5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57FC">
              <w:rPr>
                <w:rFonts w:ascii="Times New Roman" w:hAnsi="Times New Roman" w:cs="Times New Roman"/>
                <w:b/>
                <w:lang w:val="en-GB"/>
              </w:rPr>
              <w:t>Cut-off: 1.5</w:t>
            </w: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ASD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o ASD</w:t>
            </w:r>
          </w:p>
        </w:tc>
      </w:tr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positive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467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204</w:t>
            </w:r>
          </w:p>
        </w:tc>
      </w:tr>
      <w:tr w:rsidR="00780ED8" w:rsidRPr="00D757FC" w:rsidTr="00780ED8">
        <w:tc>
          <w:tcPr>
            <w:tcW w:w="1838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Screen-negative</w:t>
            </w:r>
          </w:p>
        </w:tc>
        <w:tc>
          <w:tcPr>
            <w:tcW w:w="992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3579</w:t>
            </w:r>
          </w:p>
        </w:tc>
        <w:tc>
          <w:tcPr>
            <w:tcW w:w="1531" w:type="dxa"/>
            <w:tcBorders>
              <w:left w:val="single" w:sz="18" w:space="0" w:color="auto"/>
            </w:tcBorders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7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1134" w:type="dxa"/>
          </w:tcPr>
          <w:p w:rsidR="00780ED8" w:rsidRPr="00D757FC" w:rsidRDefault="00780ED8" w:rsidP="00EF7A66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4842</w:t>
            </w:r>
          </w:p>
        </w:tc>
      </w:tr>
    </w:tbl>
    <w:p w:rsidR="004A3062" w:rsidRPr="00D757FC" w:rsidRDefault="00DD3E42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>N = 15,</w:t>
      </w:r>
      <w:r w:rsidR="00091A60" w:rsidRPr="00D757FC">
        <w:rPr>
          <w:rFonts w:ascii="Times New Roman" w:hAnsi="Times New Roman" w:cs="Times New Roman"/>
          <w:lang w:val="en-GB"/>
        </w:rPr>
        <w:t>253 (missing = 237)</w:t>
      </w:r>
    </w:p>
    <w:p w:rsidR="00E95DCF" w:rsidRPr="00D757FC" w:rsidRDefault="00E95DCF">
      <w:pPr>
        <w:rPr>
          <w:rFonts w:ascii="Times New Roman" w:hAnsi="Times New Roman" w:cs="Times New Roman"/>
          <w:lang w:val="en-GB"/>
        </w:rPr>
      </w:pPr>
    </w:p>
    <w:p w:rsidR="00616BB3" w:rsidRPr="00D757FC" w:rsidRDefault="004A3062" w:rsidP="004A3062">
      <w:pPr>
        <w:jc w:val="center"/>
        <w:rPr>
          <w:rFonts w:ascii="Times New Roman" w:hAnsi="Times New Roman" w:cs="Times New Roman"/>
          <w:b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>Positive predictive value, negative predictive value and diagnostic odds ratio</w:t>
      </w:r>
    </w:p>
    <w:p w:rsidR="00616BB3" w:rsidRPr="00D757FC" w:rsidRDefault="00616BB3">
      <w:pPr>
        <w:rPr>
          <w:rFonts w:ascii="Times New Roman" w:hAnsi="Times New Roman" w:cs="Times New Roman"/>
          <w:lang w:val="en-GB"/>
        </w:rPr>
      </w:pPr>
    </w:p>
    <w:p w:rsidR="00D75E9E" w:rsidRPr="00D757FC" w:rsidRDefault="00780ED8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 xml:space="preserve">Table 4 </w:t>
      </w:r>
      <w:r w:rsidR="00D75E9E" w:rsidRPr="00D757FC">
        <w:rPr>
          <w:rFonts w:ascii="Times New Roman" w:hAnsi="Times New Roman" w:cs="Times New Roman"/>
          <w:lang w:val="en-GB"/>
        </w:rPr>
        <w:t>includes the positive predictive value, negative predictive value and diagnostic odds ratio for the proposed cut-off values in the ASD domain short-form. The c</w:t>
      </w:r>
      <w:r w:rsidR="00890A2D" w:rsidRPr="00D757FC">
        <w:rPr>
          <w:rFonts w:ascii="Times New Roman" w:hAnsi="Times New Roman" w:cs="Times New Roman"/>
          <w:lang w:val="en-GB"/>
        </w:rPr>
        <w:t>alculations were conducted in the validation sample.</w:t>
      </w:r>
    </w:p>
    <w:p w:rsidR="00780ED8" w:rsidRPr="00D757FC" w:rsidRDefault="00780ED8" w:rsidP="00780ED8">
      <w:pPr>
        <w:rPr>
          <w:rFonts w:ascii="Times New Roman" w:hAnsi="Times New Roman" w:cs="Times New Roman"/>
          <w:lang w:val="en-GB"/>
        </w:rPr>
      </w:pPr>
    </w:p>
    <w:p w:rsidR="00780ED8" w:rsidRPr="00D757FC" w:rsidRDefault="00780ED8" w:rsidP="00780ED8">
      <w:pPr>
        <w:rPr>
          <w:rFonts w:ascii="Times New Roman" w:hAnsi="Times New Roman" w:cs="Times New Roman"/>
          <w:b/>
          <w:lang w:val="en-GB"/>
        </w:rPr>
      </w:pPr>
      <w:r w:rsidRPr="00D757FC">
        <w:rPr>
          <w:rFonts w:ascii="Times New Roman" w:hAnsi="Times New Roman" w:cs="Times New Roman"/>
          <w:b/>
          <w:lang w:val="en-GB"/>
        </w:rPr>
        <w:t xml:space="preserve">Table 4 </w:t>
      </w:r>
      <w:r w:rsidRPr="00D757FC">
        <w:rPr>
          <w:rFonts w:ascii="Times New Roman" w:hAnsi="Times New Roman" w:cs="Times New Roman"/>
          <w:lang w:val="en-GB"/>
        </w:rPr>
        <w:t>Positive predictive value, negative predictive value and diagnostic odds ratio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1250"/>
        <w:gridCol w:w="1190"/>
        <w:gridCol w:w="941"/>
      </w:tblGrid>
      <w:tr w:rsidR="00E95DCF" w:rsidRPr="00D757FC" w:rsidTr="00E95DCF">
        <w:tc>
          <w:tcPr>
            <w:tcW w:w="1271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PPV</w:t>
            </w:r>
          </w:p>
        </w:tc>
        <w:tc>
          <w:tcPr>
            <w:tcW w:w="119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NPV</w:t>
            </w:r>
          </w:p>
        </w:tc>
        <w:tc>
          <w:tcPr>
            <w:tcW w:w="941" w:type="dxa"/>
          </w:tcPr>
          <w:p w:rsidR="00E95DCF" w:rsidRPr="00D757FC" w:rsidRDefault="007C2A4E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DOR</w:t>
            </w:r>
          </w:p>
        </w:tc>
      </w:tr>
      <w:tr w:rsidR="00E95DCF" w:rsidRPr="00D757FC" w:rsidTr="00780ED8">
        <w:tc>
          <w:tcPr>
            <w:tcW w:w="1271" w:type="dxa"/>
            <w:vMerge w:val="restart"/>
            <w:vAlign w:val="center"/>
          </w:tcPr>
          <w:p w:rsidR="00E95DCF" w:rsidRPr="00D757FC" w:rsidRDefault="00E95DCF" w:rsidP="00780ED8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Previous</w:t>
            </w: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250" w:type="dxa"/>
          </w:tcPr>
          <w:p w:rsidR="00E95DCF" w:rsidRPr="00D757FC" w:rsidRDefault="000C6D21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05</w:t>
            </w:r>
          </w:p>
        </w:tc>
        <w:tc>
          <w:tcPr>
            <w:tcW w:w="1190" w:type="dxa"/>
          </w:tcPr>
          <w:p w:rsidR="00E95DCF" w:rsidRPr="00D757FC" w:rsidRDefault="000C6D21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9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E95DCF" w:rsidRPr="00D757FC" w:rsidTr="00780ED8">
        <w:tc>
          <w:tcPr>
            <w:tcW w:w="1271" w:type="dxa"/>
            <w:vMerge/>
            <w:vAlign w:val="center"/>
          </w:tcPr>
          <w:p w:rsidR="00E95DCF" w:rsidRPr="00D757FC" w:rsidRDefault="00E95DCF" w:rsidP="00780ED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250" w:type="dxa"/>
          </w:tcPr>
          <w:p w:rsidR="00E95DCF" w:rsidRPr="00D757FC" w:rsidRDefault="000C6D21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1190" w:type="dxa"/>
          </w:tcPr>
          <w:p w:rsidR="00E95DCF" w:rsidRPr="00D757FC" w:rsidRDefault="00AD5770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8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20</w:t>
            </w:r>
          </w:p>
        </w:tc>
      </w:tr>
      <w:tr w:rsidR="00E95DCF" w:rsidRPr="00D757FC" w:rsidTr="00780ED8">
        <w:tc>
          <w:tcPr>
            <w:tcW w:w="1271" w:type="dxa"/>
            <w:vMerge w:val="restart"/>
            <w:vAlign w:val="center"/>
          </w:tcPr>
          <w:p w:rsidR="00E95DCF" w:rsidRPr="00D757FC" w:rsidRDefault="00E95DCF" w:rsidP="00780ED8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Predictive</w:t>
            </w: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250" w:type="dxa"/>
          </w:tcPr>
          <w:p w:rsidR="00E95DCF" w:rsidRPr="00D757FC" w:rsidRDefault="00AD5770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190" w:type="dxa"/>
          </w:tcPr>
          <w:p w:rsidR="00E95DCF" w:rsidRPr="00D757FC" w:rsidRDefault="00AD5770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5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95DCF" w:rsidRPr="00D757FC" w:rsidTr="00780ED8">
        <w:tc>
          <w:tcPr>
            <w:tcW w:w="1271" w:type="dxa"/>
            <w:vMerge/>
            <w:vAlign w:val="center"/>
          </w:tcPr>
          <w:p w:rsidR="00E95DCF" w:rsidRPr="00D757FC" w:rsidRDefault="00E95DCF" w:rsidP="00780ED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250" w:type="dxa"/>
          </w:tcPr>
          <w:p w:rsidR="00E95DCF" w:rsidRPr="00D757FC" w:rsidRDefault="00616BB3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1190" w:type="dxa"/>
          </w:tcPr>
          <w:p w:rsidR="00E95DCF" w:rsidRPr="00D757FC" w:rsidRDefault="003E1738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4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E95DCF" w:rsidRPr="00D757FC" w:rsidTr="00780ED8">
        <w:tc>
          <w:tcPr>
            <w:tcW w:w="1271" w:type="dxa"/>
            <w:vMerge w:val="restart"/>
            <w:vAlign w:val="center"/>
          </w:tcPr>
          <w:p w:rsidR="00E95DCF" w:rsidRPr="00D757FC" w:rsidRDefault="00E95DCF" w:rsidP="00780ED8">
            <w:pPr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25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09</w:t>
            </w:r>
          </w:p>
        </w:tc>
        <w:tc>
          <w:tcPr>
            <w:tcW w:w="119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5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95DCF" w:rsidRPr="00D757FC" w:rsidTr="00E95DCF">
        <w:tc>
          <w:tcPr>
            <w:tcW w:w="1271" w:type="dxa"/>
            <w:vMerge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25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29</w:t>
            </w:r>
          </w:p>
        </w:tc>
        <w:tc>
          <w:tcPr>
            <w:tcW w:w="1190" w:type="dxa"/>
          </w:tcPr>
          <w:p w:rsidR="00E95DCF" w:rsidRPr="00D757FC" w:rsidRDefault="00E95DCF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.992</w:t>
            </w:r>
          </w:p>
        </w:tc>
        <w:tc>
          <w:tcPr>
            <w:tcW w:w="941" w:type="dxa"/>
          </w:tcPr>
          <w:p w:rsidR="00E95DCF" w:rsidRPr="00D757FC" w:rsidRDefault="006C6A39" w:rsidP="004A3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57FC">
              <w:rPr>
                <w:rFonts w:ascii="Times New Roman" w:hAnsi="Times New Roman" w:cs="Times New Roman"/>
                <w:lang w:val="en-GB"/>
              </w:rPr>
              <w:t>49</w:t>
            </w:r>
          </w:p>
        </w:tc>
      </w:tr>
    </w:tbl>
    <w:p w:rsidR="00E95DCF" w:rsidRPr="00D757FC" w:rsidRDefault="00890A2D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>N = 15</w:t>
      </w:r>
      <w:r w:rsidR="00DD3E42" w:rsidRPr="00D757FC">
        <w:rPr>
          <w:rFonts w:ascii="Times New Roman" w:hAnsi="Times New Roman" w:cs="Times New Roman"/>
          <w:lang w:val="en-GB"/>
        </w:rPr>
        <w:t>,</w:t>
      </w:r>
      <w:r w:rsidRPr="00D757FC">
        <w:rPr>
          <w:rFonts w:ascii="Times New Roman" w:hAnsi="Times New Roman" w:cs="Times New Roman"/>
          <w:lang w:val="en-GB"/>
        </w:rPr>
        <w:t>253</w:t>
      </w:r>
    </w:p>
    <w:p w:rsidR="006D41B4" w:rsidRPr="00D757FC" w:rsidRDefault="006D41B4">
      <w:pPr>
        <w:rPr>
          <w:rFonts w:ascii="Times New Roman" w:hAnsi="Times New Roman" w:cs="Times New Roman"/>
          <w:lang w:val="en-GB"/>
        </w:rPr>
      </w:pPr>
      <w:r w:rsidRPr="00D757FC">
        <w:rPr>
          <w:rFonts w:ascii="Times New Roman" w:hAnsi="Times New Roman" w:cs="Times New Roman"/>
          <w:lang w:val="en-GB"/>
        </w:rPr>
        <w:t xml:space="preserve">For clarity reasons, NPV is reported with three decimals. </w:t>
      </w:r>
    </w:p>
    <w:sectPr w:rsidR="006D41B4" w:rsidRPr="00D757F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8EA" w:rsidRDefault="003738EA" w:rsidP="004A3062">
      <w:r>
        <w:separator/>
      </w:r>
    </w:p>
  </w:endnote>
  <w:endnote w:type="continuationSeparator" w:id="0">
    <w:p w:rsidR="003738EA" w:rsidRDefault="003738EA" w:rsidP="004A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8EA" w:rsidRDefault="003738EA" w:rsidP="004A3062">
      <w:r>
        <w:separator/>
      </w:r>
    </w:p>
  </w:footnote>
  <w:footnote w:type="continuationSeparator" w:id="0">
    <w:p w:rsidR="003738EA" w:rsidRDefault="003738EA" w:rsidP="004A30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3062" w:rsidRPr="00916557" w:rsidRDefault="004A3062">
    <w:pPr>
      <w:pStyle w:val="Header"/>
      <w:rPr>
        <w:rFonts w:ascii="Times New Roman" w:hAnsi="Times New Roman" w:cs="Times New Roman"/>
        <w:sz w:val="20"/>
        <w:szCs w:val="20"/>
        <w:lang w:val="en-GB"/>
      </w:rPr>
    </w:pPr>
    <w:r w:rsidRPr="00916557">
      <w:rPr>
        <w:rFonts w:ascii="Times New Roman" w:hAnsi="Times New Roman" w:cs="Times New Roman"/>
        <w:sz w:val="20"/>
        <w:szCs w:val="20"/>
        <w:lang w:val="en-GB"/>
      </w:rPr>
      <w:t>Additional file 3</w:t>
    </w:r>
  </w:p>
  <w:p w:rsidR="00916557" w:rsidRPr="00916557" w:rsidRDefault="00916557" w:rsidP="00916557">
    <w:pPr>
      <w:spacing w:line="480" w:lineRule="auto"/>
      <w:rPr>
        <w:rFonts w:ascii="Times New Roman" w:eastAsiaTheme="minorHAnsi" w:hAnsi="Times New Roman" w:cs="Times New Roman"/>
        <w:sz w:val="20"/>
        <w:szCs w:val="20"/>
        <w:lang w:val="en-GB" w:eastAsia="en-US"/>
      </w:rPr>
    </w:pPr>
    <w:r w:rsidRPr="00916557">
      <w:rPr>
        <w:rFonts w:ascii="Times New Roman" w:eastAsiaTheme="minorHAnsi" w:hAnsi="Times New Roman" w:cs="Times New Roman"/>
        <w:sz w:val="20"/>
        <w:szCs w:val="20"/>
        <w:lang w:val="en-GB" w:eastAsia="en-US"/>
      </w:rPr>
      <w:t>The development of a brief</w:t>
    </w:r>
    <w:r w:rsidR="00D150B2">
      <w:rPr>
        <w:rFonts w:ascii="Times New Roman" w:eastAsiaTheme="minorHAnsi" w:hAnsi="Times New Roman" w:cs="Times New Roman"/>
        <w:sz w:val="20"/>
        <w:szCs w:val="20"/>
        <w:lang w:val="en-GB" w:eastAsia="en-US"/>
      </w:rPr>
      <w:t xml:space="preserve"> screener for autism using item </w:t>
    </w:r>
    <w:r w:rsidRPr="00916557">
      <w:rPr>
        <w:rFonts w:ascii="Times New Roman" w:eastAsiaTheme="minorHAnsi" w:hAnsi="Times New Roman" w:cs="Times New Roman"/>
        <w:sz w:val="20"/>
        <w:szCs w:val="20"/>
        <w:lang w:val="en-GB" w:eastAsia="en-US"/>
      </w:rPr>
      <w:t>response theory</w:t>
    </w:r>
  </w:p>
  <w:p w:rsidR="00916557" w:rsidRPr="00916557" w:rsidRDefault="00916557">
    <w:pPr>
      <w:pStyle w:val="Header"/>
      <w:rPr>
        <w:rFonts w:ascii="Times New Roman" w:hAnsi="Times New Roman" w:cs="Times New Roman"/>
        <w:sz w:val="20"/>
        <w:szCs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BC5"/>
    <w:rsid w:val="000779B6"/>
    <w:rsid w:val="00091A60"/>
    <w:rsid w:val="000C6D21"/>
    <w:rsid w:val="001560C3"/>
    <w:rsid w:val="00186302"/>
    <w:rsid w:val="001B0ECA"/>
    <w:rsid w:val="003738EA"/>
    <w:rsid w:val="003E1738"/>
    <w:rsid w:val="00426011"/>
    <w:rsid w:val="004A3062"/>
    <w:rsid w:val="004C649B"/>
    <w:rsid w:val="00616BB3"/>
    <w:rsid w:val="006277A2"/>
    <w:rsid w:val="00681F73"/>
    <w:rsid w:val="006C6A39"/>
    <w:rsid w:val="006D41B4"/>
    <w:rsid w:val="006F398C"/>
    <w:rsid w:val="00780ED8"/>
    <w:rsid w:val="00786535"/>
    <w:rsid w:val="007C2A4E"/>
    <w:rsid w:val="007E07DD"/>
    <w:rsid w:val="00890A2D"/>
    <w:rsid w:val="00916557"/>
    <w:rsid w:val="0093276F"/>
    <w:rsid w:val="009B4E22"/>
    <w:rsid w:val="00AD5770"/>
    <w:rsid w:val="00AE662B"/>
    <w:rsid w:val="00C17041"/>
    <w:rsid w:val="00CF22AF"/>
    <w:rsid w:val="00D05B6E"/>
    <w:rsid w:val="00D150B2"/>
    <w:rsid w:val="00D244CF"/>
    <w:rsid w:val="00D757FC"/>
    <w:rsid w:val="00D75E9E"/>
    <w:rsid w:val="00DD3E42"/>
    <w:rsid w:val="00E20257"/>
    <w:rsid w:val="00E87A61"/>
    <w:rsid w:val="00E95DCF"/>
    <w:rsid w:val="00F31BDA"/>
    <w:rsid w:val="00FC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6ED03D-FAB5-4F6E-8E9D-57DE16BB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BC5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BC5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D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DCF"/>
    <w:rPr>
      <w:rFonts w:ascii="Segoe UI" w:eastAsiaTheme="minorEastAsia" w:hAnsi="Segoe UI" w:cs="Segoe UI"/>
      <w:sz w:val="18"/>
      <w:szCs w:val="18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4A30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062"/>
    <w:rPr>
      <w:rFonts w:eastAsiaTheme="minorEastAsia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A30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062"/>
    <w:rPr>
      <w:rFonts w:eastAsiaTheme="minorEastAsia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27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årland</dc:creator>
  <cp:keywords/>
  <dc:description/>
  <cp:lastModifiedBy>Caroline Mårland</cp:lastModifiedBy>
  <cp:revision>24</cp:revision>
  <dcterms:created xsi:type="dcterms:W3CDTF">2018-06-08T07:08:00Z</dcterms:created>
  <dcterms:modified xsi:type="dcterms:W3CDTF">2019-10-10T19:57:00Z</dcterms:modified>
</cp:coreProperties>
</file>